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CF02F" w14:textId="77777777" w:rsidR="0066107C" w:rsidRDefault="0066107C" w:rsidP="0066107C">
      <w:pPr>
        <w:jc w:val="both"/>
        <w:rPr>
          <w:rFonts w:ascii="Times New Roman" w:hAnsi="Times New Roman" w:cs="Times New Roman"/>
          <w:lang w:val="en-GB"/>
        </w:rPr>
      </w:pPr>
      <w:r w:rsidRPr="00B000E7">
        <w:rPr>
          <w:rFonts w:ascii="Times New Roman" w:hAnsi="Times New Roman" w:cs="Times New Roman"/>
          <w:b/>
          <w:bCs/>
          <w:lang w:val="en-GB"/>
        </w:rPr>
        <w:t>Supplemental Text:</w:t>
      </w:r>
      <w:r>
        <w:rPr>
          <w:rFonts w:ascii="Times New Roman" w:hAnsi="Times New Roman" w:cs="Times New Roman"/>
          <w:lang w:val="en-GB"/>
        </w:rPr>
        <w:t xml:space="preserve"> Standardized Parameter measured in the systematic transthoracic echocardiography measurement (according to the </w:t>
      </w:r>
      <w:r w:rsidRPr="00B000E7">
        <w:rPr>
          <w:rFonts w:ascii="Times New Roman" w:hAnsi="Times New Roman" w:cs="Times New Roman"/>
          <w:lang w:val="en-GB"/>
        </w:rPr>
        <w:t>German Centre for Cardiovascular Research (DZHK)</w:t>
      </w:r>
      <w:r>
        <w:rPr>
          <w:rFonts w:ascii="Times New Roman" w:hAnsi="Times New Roman" w:cs="Times New Roman"/>
          <w:lang w:val="en-GB"/>
        </w:rPr>
        <w:t xml:space="preserve">). </w:t>
      </w:r>
    </w:p>
    <w:p w14:paraId="62F6F704" w14:textId="77777777" w:rsidR="0066107C" w:rsidRDefault="0066107C" w:rsidP="0066107C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Ultrasound quality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376F3A48" w14:textId="77777777" w:rsidR="0066107C" w:rsidRPr="00B000E7" w:rsidRDefault="0066107C" w:rsidP="0066107C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B000E7">
        <w:rPr>
          <w:rFonts w:ascii="Times New Roman" w:hAnsi="Times New Roman" w:cs="Times New Roman"/>
          <w:b/>
          <w:bCs/>
          <w:lang w:val="en-GB"/>
        </w:rPr>
        <w:t>Left ventricle:</w:t>
      </w:r>
    </w:p>
    <w:p w14:paraId="411BB03A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3C7332">
        <w:rPr>
          <w:rFonts w:ascii="Times New Roman" w:hAnsi="Times New Roman" w:cs="Times New Roman"/>
          <w:lang w:val="en-GB"/>
        </w:rPr>
        <w:t>Fun</w:t>
      </w:r>
      <w:r>
        <w:rPr>
          <w:rFonts w:ascii="Times New Roman" w:hAnsi="Times New Roman" w:cs="Times New Roman"/>
          <w:lang w:val="en-GB"/>
        </w:rPr>
        <w:t>c</w:t>
      </w:r>
      <w:r w:rsidRPr="003C7332">
        <w:rPr>
          <w:rFonts w:ascii="Times New Roman" w:hAnsi="Times New Roman" w:cs="Times New Roman"/>
          <w:lang w:val="en-GB"/>
        </w:rPr>
        <w:t>tion</w:t>
      </w:r>
      <w:r>
        <w:rPr>
          <w:rFonts w:ascii="Times New Roman" w:hAnsi="Times New Roman" w:cs="Times New Roman"/>
          <w:lang w:val="en-GB"/>
        </w:rPr>
        <w:t>:</w:t>
      </w:r>
    </w:p>
    <w:p w14:paraId="5E447344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ystolic and diastolic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0306DB83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/E’</w:t>
      </w:r>
    </w:p>
    <w:p w14:paraId="391FE1F8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/A</w:t>
      </w:r>
    </w:p>
    <w:p w14:paraId="172CB579" w14:textId="77777777" w:rsidR="0066107C" w:rsidRPr="003C7332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F [%] (Standard value &gt;60)</w:t>
      </w:r>
    </w:p>
    <w:p w14:paraId="293AAD4A" w14:textId="77777777" w:rsidR="0066107C" w:rsidRPr="003C7332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eft ventricle:</w:t>
      </w:r>
    </w:p>
    <w:p w14:paraId="4B16AA8D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ize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3F99C5AE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uscle thickness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0941719E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VEDD [mm] (36-55 mm)</w:t>
      </w:r>
    </w:p>
    <w:p w14:paraId="2EB05FDD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VESD [mm] (23-40 mm)</w:t>
      </w:r>
    </w:p>
    <w:p w14:paraId="3F5A743B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VS [mm] (≤12 mm)</w:t>
      </w:r>
    </w:p>
    <w:p w14:paraId="0C29D833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VPW [mm] (≤12 mm)</w:t>
      </w:r>
    </w:p>
    <w:p w14:paraId="3C57CB0F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A [mm] (20-40 mm)</w:t>
      </w:r>
    </w:p>
    <w:p w14:paraId="0F15D093" w14:textId="77777777" w:rsidR="0066107C" w:rsidRPr="00287626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eft atrium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52EF4DE0" w14:textId="77777777" w:rsidR="0066107C" w:rsidRPr="00B000E7" w:rsidRDefault="0066107C" w:rsidP="0066107C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B000E7">
        <w:rPr>
          <w:rFonts w:ascii="Times New Roman" w:hAnsi="Times New Roman" w:cs="Times New Roman"/>
          <w:b/>
          <w:bCs/>
          <w:lang w:val="en-GB"/>
        </w:rPr>
        <w:t xml:space="preserve">Right ventricle: </w:t>
      </w:r>
    </w:p>
    <w:p w14:paraId="418B663D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unction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1BDE002A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ight ventricle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2EB9021B" w14:textId="77777777" w:rsidR="0066107C" w:rsidRPr="00B000E7" w:rsidRDefault="0066107C" w:rsidP="0066107C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B000E7">
        <w:rPr>
          <w:rFonts w:ascii="Times New Roman" w:hAnsi="Times New Roman" w:cs="Times New Roman"/>
          <w:lang w:val="en-GB"/>
        </w:rPr>
        <w:t>TAPSE [mm]</w:t>
      </w:r>
    </w:p>
    <w:p w14:paraId="0A929E27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VEDD [mm] (&lt;30 mm)</w:t>
      </w:r>
    </w:p>
    <w:p w14:paraId="35C9F790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VWD [mm] (&lt;5 mm)</w:t>
      </w:r>
    </w:p>
    <w:p w14:paraId="202B2E66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ight atrium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339FC5CA" w14:textId="77777777" w:rsidR="0066107C" w:rsidRPr="00B000E7" w:rsidRDefault="0066107C" w:rsidP="0066107C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B000E7">
        <w:rPr>
          <w:rFonts w:ascii="Times New Roman" w:hAnsi="Times New Roman" w:cs="Times New Roman"/>
          <w:b/>
          <w:bCs/>
          <w:lang w:val="en-GB"/>
        </w:rPr>
        <w:t>Heart valves:</w:t>
      </w:r>
    </w:p>
    <w:p w14:paraId="13739BD8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ortic valve</w:t>
      </w:r>
    </w:p>
    <w:p w14:paraId="552E6F8E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orphology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 xml:space="preserve">): </w:t>
      </w:r>
    </w:p>
    <w:p w14:paraId="717A7C5D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DE1DE5">
        <w:rPr>
          <w:rFonts w:ascii="Times New Roman" w:hAnsi="Times New Roman" w:cs="Times New Roman"/>
          <w:lang w:val="en-GB"/>
        </w:rPr>
        <w:t>Aortic valve opening area</w:t>
      </w:r>
      <w:r>
        <w:rPr>
          <w:rFonts w:ascii="Times New Roman" w:hAnsi="Times New Roman" w:cs="Times New Roman"/>
          <w:lang w:val="en-GB"/>
        </w:rPr>
        <w:t>/plan (cm²)</w:t>
      </w:r>
    </w:p>
    <w:p w14:paraId="0301FD91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DE1DE5">
        <w:rPr>
          <w:rFonts w:ascii="Times New Roman" w:hAnsi="Times New Roman" w:cs="Times New Roman"/>
          <w:lang w:val="en-GB"/>
        </w:rPr>
        <w:t>Aortic valve opening area</w:t>
      </w:r>
      <w:r>
        <w:rPr>
          <w:rFonts w:ascii="Times New Roman" w:hAnsi="Times New Roman" w:cs="Times New Roman"/>
          <w:lang w:val="en-GB"/>
        </w:rPr>
        <w:t>/</w:t>
      </w:r>
      <w:proofErr w:type="spellStart"/>
      <w:r>
        <w:rPr>
          <w:rFonts w:ascii="Times New Roman" w:hAnsi="Times New Roman" w:cs="Times New Roman"/>
          <w:lang w:val="en-GB"/>
        </w:rPr>
        <w:t>cont</w:t>
      </w:r>
      <w:proofErr w:type="spellEnd"/>
      <w:r>
        <w:rPr>
          <w:rFonts w:ascii="Times New Roman" w:hAnsi="Times New Roman" w:cs="Times New Roman"/>
          <w:lang w:val="en-GB"/>
        </w:rPr>
        <w:t xml:space="preserve"> (cm²)</w:t>
      </w:r>
    </w:p>
    <w:p w14:paraId="7E6947DD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VOT [m m]</w:t>
      </w:r>
    </w:p>
    <w:p w14:paraId="27F6DF3A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unction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:</w:t>
      </w:r>
    </w:p>
    <w:p w14:paraId="44DE7ABA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max [mmHg]</w:t>
      </w:r>
    </w:p>
    <w:p w14:paraId="2617166D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Pmean</w:t>
      </w:r>
      <w:proofErr w:type="spellEnd"/>
      <w:r>
        <w:rPr>
          <w:rFonts w:ascii="Times New Roman" w:hAnsi="Times New Roman" w:cs="Times New Roman"/>
          <w:lang w:val="en-GB"/>
        </w:rPr>
        <w:t xml:space="preserve"> [mmHg]</w:t>
      </w:r>
    </w:p>
    <w:p w14:paraId="5EC419CE" w14:textId="77777777" w:rsidR="0066107C" w:rsidRPr="00DE1DE5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ortic Insufficiency (Grade)</w:t>
      </w:r>
    </w:p>
    <w:p w14:paraId="241ED53F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itral valve </w:t>
      </w:r>
    </w:p>
    <w:p w14:paraId="4DE78A75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orphology </w:t>
      </w:r>
    </w:p>
    <w:p w14:paraId="46B789AA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itral </w:t>
      </w:r>
      <w:r w:rsidRPr="00DE1DE5">
        <w:rPr>
          <w:rFonts w:ascii="Times New Roman" w:hAnsi="Times New Roman" w:cs="Times New Roman"/>
          <w:lang w:val="en-GB"/>
        </w:rPr>
        <w:t>valve opening area</w:t>
      </w:r>
      <w:r>
        <w:rPr>
          <w:rFonts w:ascii="Times New Roman" w:hAnsi="Times New Roman" w:cs="Times New Roman"/>
          <w:lang w:val="en-GB"/>
        </w:rPr>
        <w:t>/plan (cm²)</w:t>
      </w:r>
    </w:p>
    <w:p w14:paraId="0A290C76" w14:textId="77777777" w:rsidR="0066107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itral</w:t>
      </w:r>
      <w:r w:rsidRPr="00DE1DE5">
        <w:rPr>
          <w:rFonts w:ascii="Times New Roman" w:hAnsi="Times New Roman" w:cs="Times New Roman"/>
          <w:lang w:val="en-GB"/>
        </w:rPr>
        <w:t xml:space="preserve"> valve opening area</w:t>
      </w:r>
      <w:r>
        <w:rPr>
          <w:rFonts w:ascii="Times New Roman" w:hAnsi="Times New Roman" w:cs="Times New Roman"/>
          <w:lang w:val="en-GB"/>
        </w:rPr>
        <w:t>/</w:t>
      </w:r>
      <w:proofErr w:type="spellStart"/>
      <w:r>
        <w:rPr>
          <w:rFonts w:ascii="Times New Roman" w:hAnsi="Times New Roman" w:cs="Times New Roman"/>
          <w:lang w:val="en-GB"/>
        </w:rPr>
        <w:t>cont</w:t>
      </w:r>
      <w:proofErr w:type="spellEnd"/>
      <w:r>
        <w:rPr>
          <w:rFonts w:ascii="Times New Roman" w:hAnsi="Times New Roman" w:cs="Times New Roman"/>
          <w:lang w:val="en-GB"/>
        </w:rPr>
        <w:t xml:space="preserve"> (cm²)</w:t>
      </w:r>
    </w:p>
    <w:p w14:paraId="63CFCC34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unction </w:t>
      </w:r>
    </w:p>
    <w:p w14:paraId="35D9CFB7" w14:textId="77777777" w:rsidR="0066107C" w:rsidRPr="0095230B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95230B">
        <w:rPr>
          <w:rFonts w:ascii="Times New Roman" w:hAnsi="Times New Roman" w:cs="Times New Roman"/>
          <w:lang w:val="en-GB"/>
        </w:rPr>
        <w:t>Pmax [mmHg]</w:t>
      </w:r>
    </w:p>
    <w:p w14:paraId="00027DBF" w14:textId="77777777" w:rsidR="0066107C" w:rsidRPr="0095230B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proofErr w:type="spellStart"/>
      <w:r w:rsidRPr="0095230B">
        <w:rPr>
          <w:rFonts w:ascii="Times New Roman" w:hAnsi="Times New Roman" w:cs="Times New Roman"/>
          <w:lang w:val="en-GB"/>
        </w:rPr>
        <w:t>Pmean</w:t>
      </w:r>
      <w:proofErr w:type="spellEnd"/>
      <w:r w:rsidRPr="0095230B">
        <w:rPr>
          <w:rFonts w:ascii="Times New Roman" w:hAnsi="Times New Roman" w:cs="Times New Roman"/>
          <w:lang w:val="en-GB"/>
        </w:rPr>
        <w:t xml:space="preserve"> [mmHg]</w:t>
      </w:r>
    </w:p>
    <w:p w14:paraId="7A9EA8D4" w14:textId="77777777" w:rsidR="0066107C" w:rsidRPr="00B000E7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itral</w:t>
      </w:r>
      <w:r w:rsidRPr="0095230B">
        <w:rPr>
          <w:rFonts w:ascii="Times New Roman" w:hAnsi="Times New Roman" w:cs="Times New Roman"/>
          <w:lang w:val="en-GB"/>
        </w:rPr>
        <w:t xml:space="preserve"> Insufficiency (Grade)</w:t>
      </w:r>
    </w:p>
    <w:p w14:paraId="33BFBFCF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ulmonal valve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5E2E33F3" w14:textId="77777777" w:rsidR="0066107C" w:rsidRDefault="0066107C" w:rsidP="0066107C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ricuspid valve:</w:t>
      </w:r>
    </w:p>
    <w:p w14:paraId="2D8BE39F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orphology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6AA80547" w14:textId="77777777" w:rsidR="0066107C" w:rsidRDefault="0066107C" w:rsidP="0066107C">
      <w:pPr>
        <w:pStyle w:val="Listenabsatz"/>
        <w:numPr>
          <w:ilvl w:val="1"/>
          <w:numId w:val="1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Function (</w:t>
      </w:r>
      <w:r w:rsidRPr="00287626">
        <w:rPr>
          <w:rFonts w:ascii="Times New Roman" w:hAnsi="Times New Roman" w:cs="Times New Roman"/>
          <w:lang w:val="en-GB"/>
        </w:rPr>
        <w:t>qualitatively</w:t>
      </w:r>
      <w:r>
        <w:rPr>
          <w:rFonts w:ascii="Times New Roman" w:hAnsi="Times New Roman" w:cs="Times New Roman"/>
          <w:lang w:val="en-GB"/>
        </w:rPr>
        <w:t>)</w:t>
      </w:r>
    </w:p>
    <w:p w14:paraId="4ADF6FAD" w14:textId="77777777" w:rsidR="0066107C" w:rsidRPr="002D70FC" w:rsidRDefault="0066107C" w:rsidP="0066107C">
      <w:pPr>
        <w:pStyle w:val="Listenabsatz"/>
        <w:numPr>
          <w:ilvl w:val="2"/>
          <w:numId w:val="1"/>
        </w:numPr>
        <w:jc w:val="both"/>
        <w:rPr>
          <w:rFonts w:ascii="Times New Roman" w:hAnsi="Times New Roman" w:cs="Times New Roman"/>
          <w:lang w:val="en-GB"/>
        </w:rPr>
      </w:pPr>
      <w:r w:rsidRPr="002D70FC">
        <w:rPr>
          <w:rFonts w:ascii="Times New Roman" w:hAnsi="Times New Roman" w:cs="Times New Roman"/>
          <w:lang w:val="en-GB"/>
        </w:rPr>
        <w:t>Mitral Insufficiency (Grade)</w:t>
      </w:r>
    </w:p>
    <w:p w14:paraId="78CC157D" w14:textId="77777777" w:rsidR="0066107C" w:rsidRPr="002D70FC" w:rsidRDefault="0066107C" w:rsidP="0066107C">
      <w:pPr>
        <w:jc w:val="both"/>
        <w:rPr>
          <w:rFonts w:ascii="Times New Roman" w:hAnsi="Times New Roman" w:cs="Times New Roman"/>
          <w:lang w:val="en-GB"/>
        </w:rPr>
      </w:pPr>
      <w:r w:rsidRPr="002D70FC">
        <w:rPr>
          <w:rFonts w:ascii="Times New Roman" w:hAnsi="Times New Roman" w:cs="Times New Roman"/>
          <w:lang w:val="en-GB"/>
        </w:rPr>
        <w:t>V. cava inferior [mm]:</w:t>
      </w:r>
      <w:r>
        <w:rPr>
          <w:rFonts w:ascii="Times New Roman" w:hAnsi="Times New Roman" w:cs="Times New Roman"/>
          <w:lang w:val="en-GB"/>
        </w:rPr>
        <w:t xml:space="preserve"> </w:t>
      </w:r>
      <w:r w:rsidRPr="002D70FC">
        <w:rPr>
          <w:rFonts w:ascii="Times New Roman" w:hAnsi="Times New Roman" w:cs="Times New Roman"/>
          <w:lang w:val="en-GB"/>
        </w:rPr>
        <w:t>ZVP [mmHg]</w:t>
      </w:r>
    </w:p>
    <w:p w14:paraId="48614DDA" w14:textId="77777777" w:rsidR="0066107C" w:rsidRDefault="0066107C" w:rsidP="0066107C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scending Aorta [mm] (20-26 mm)</w:t>
      </w:r>
    </w:p>
    <w:p w14:paraId="57F47E2F" w14:textId="77777777" w:rsidR="0066107C" w:rsidRDefault="0066107C" w:rsidP="0066107C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ericardial effusion [mm]</w:t>
      </w:r>
    </w:p>
    <w:p w14:paraId="5999B0AE" w14:textId="77777777" w:rsidR="0066107C" w:rsidRDefault="0066107C" w:rsidP="0066107C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comments </w:t>
      </w:r>
    </w:p>
    <w:p w14:paraId="781BFAB8" w14:textId="77777777" w:rsidR="0066107C" w:rsidRPr="002D70FC" w:rsidRDefault="0066107C" w:rsidP="0066107C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D70FC">
        <w:rPr>
          <w:rFonts w:ascii="Times New Roman" w:hAnsi="Times New Roman" w:cs="Times New Roman"/>
          <w:b/>
          <w:bCs/>
          <w:lang w:val="en-GB"/>
        </w:rPr>
        <w:t xml:space="preserve">Summary of assessment </w:t>
      </w:r>
    </w:p>
    <w:p w14:paraId="168083EE" w14:textId="77777777" w:rsidR="007E36C9" w:rsidRDefault="007E36C9"/>
    <w:sectPr w:rsidR="007E36C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2A4FE" w14:textId="77777777" w:rsidR="00E076F0" w:rsidRDefault="0066107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2419245"/>
      <w:docPartObj>
        <w:docPartGallery w:val="Page Numbers (Bottom of Page)"/>
        <w:docPartUnique/>
      </w:docPartObj>
    </w:sdtPr>
    <w:sdtEndPr/>
    <w:sdtContent>
      <w:p w14:paraId="052FD006" w14:textId="77777777" w:rsidR="00E076F0" w:rsidRDefault="0066107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164C398B" w14:textId="77777777" w:rsidR="00E076F0" w:rsidRPr="0088369B" w:rsidRDefault="0066107C">
    <w:pPr>
      <w:pStyle w:val="Fuzeile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74315" w14:textId="77777777" w:rsidR="00E076F0" w:rsidRDefault="0066107C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E5A2E" w14:textId="77777777" w:rsidR="00E076F0" w:rsidRDefault="0066107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DC526" w14:textId="77777777" w:rsidR="00E076F0" w:rsidRDefault="0066107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9FA9A" w14:textId="77777777" w:rsidR="00E076F0" w:rsidRDefault="0066107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B062F"/>
    <w:multiLevelType w:val="hybridMultilevel"/>
    <w:tmpl w:val="F6A01AC2"/>
    <w:lvl w:ilvl="0" w:tplc="3D3C87D2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7C"/>
    <w:rsid w:val="0066107C"/>
    <w:rsid w:val="007E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D52FE"/>
  <w15:chartTrackingRefBased/>
  <w15:docId w15:val="{66158FDE-9735-47D2-B3D2-C37723B3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107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107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6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107C"/>
  </w:style>
  <w:style w:type="paragraph" w:styleId="Fuzeile">
    <w:name w:val="footer"/>
    <w:basedOn w:val="Standard"/>
    <w:link w:val="FuzeileZchn"/>
    <w:uiPriority w:val="99"/>
    <w:unhideWhenUsed/>
    <w:rsid w:val="0066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1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Weber</dc:creator>
  <cp:keywords/>
  <dc:description/>
  <cp:lastModifiedBy>Birte Weber</cp:lastModifiedBy>
  <cp:revision>1</cp:revision>
  <dcterms:created xsi:type="dcterms:W3CDTF">2024-12-08T11:37:00Z</dcterms:created>
  <dcterms:modified xsi:type="dcterms:W3CDTF">2024-12-08T11:37:00Z</dcterms:modified>
</cp:coreProperties>
</file>